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8"/>
        </w:rPr>
        <w:t xml:space="preserve">Supplemental Data S6: Selected metabolic gene set chosen for gene expression or mRNA transcript level detection in </w:t>
      </w:r>
      <w:r>
        <w:rPr>
          <w:rFonts w:cs="Arial" w:ascii="Arial" w:hAnsi="Arial"/>
          <w:i/>
          <w:sz w:val="28"/>
        </w:rPr>
        <w:t>S. typhimurium</w:t>
      </w:r>
      <w:r>
        <w:rPr>
          <w:rFonts w:cs="Arial" w:ascii="Arial" w:hAnsi="Arial"/>
          <w:sz w:val="28"/>
        </w:rPr>
        <w:t xml:space="preserve"> extracted from macrophages post infection using GEXP. 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2444"/>
        <w:gridCol w:w="3685"/>
      </w:tblGrid>
      <w:tr>
        <w:trPr/>
        <w:tc>
          <w:tcPr>
            <w:tcW w:w="27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ENE LOCUS ID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ABBRV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ROTEIN FUNCTION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BOHYDRATE METABOLISM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16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c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 dehydroge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STM422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gi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-6-phosphate isomer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40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l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ki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88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zw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lucose-6-phosphate 1-dehydrogenas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54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nt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nate kinase 2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08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phosphogluconate dehydroge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885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ed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phosphogluconate dehydrat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06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fk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fructoki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32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fk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-phosphofructokinase II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06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fb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uctose-bisphosphate aldol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415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fb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uctose-bisphosphat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06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g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glycerate ki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34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p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enolpyruvate synthas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37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yk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yruvate kinase I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88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yk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yruvate kinase II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93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cya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ylate cyclase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TY ACID METABOLISM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30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fad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enzyme A dehydroge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98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fad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ketoacyl-CoA thiol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81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fad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-chain-fatty-acid--CoA lig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184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ce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citrate ly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STM123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  <w:highlight w:val="yellow"/>
              </w:rPr>
            </w:pPr>
            <w:r>
              <w:rPr>
                <w:rFonts w:cs="Arial" w:ascii="Arial" w:hAnsi="Arial"/>
                <w:i/>
              </w:rPr>
              <w:t>icd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Isocitrate dehydroge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73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lt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ate synth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35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dh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te Dehydroge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isopropyl Malate Dehydroge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56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fc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-dependent malic enzym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47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ae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P-dependent malic enzym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50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ck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enolpyruvate carboxyki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11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p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enolpyruvate carboxyl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18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ce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te synth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30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e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-oxoglutarate decarboxylas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LT00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SLT00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phospholipase D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96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ld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ophospholipase L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ACID RESISTANCE – pH METABOLISM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234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ldc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e decarboxylase 2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55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cad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e decarboxylase, inducibll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55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cad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C family lysine/cadaverine transport protein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29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di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inine decarboxyl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294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di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inine/agmatine antiporter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08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d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synthetic arginine decarboxyl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70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pe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nithine decarboxylase isozyme, inducibl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114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pe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nithine decarboxylase isozym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70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ot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utrescine/ornithine antiporter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79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an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mma-aminobutyrate transport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mate decarboxylase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INO ACID METABOLISM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97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ro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enolpyruvylshikimate-3-phosphate synth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1724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trp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thranilate phosphoribosyltransferase / anthranilate synthase component II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72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trp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hranilate synthase, component I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2384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ro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rismate synth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3903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ilv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ranched-chain amino-acid aminotransferas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4007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ln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mine synthet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31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nad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 synthet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36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ur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dophosphoribosyltransfer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2072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his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idinol dehydrogenas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2075 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</w:rPr>
              <w:t>his</w:t>
            </w:r>
            <w:bookmarkEnd w:id="0"/>
            <w:bookmarkEnd w:id="1"/>
            <w:r>
              <w:rPr>
                <w:rFonts w:cs="Arial" w:ascii="Arial" w:hAnsi="Arial"/>
                <w:i/>
              </w:rPr>
              <w:t>H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mine amidotransfer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07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his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 phosphoribosyltransfer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07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his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idinol phosphate aminotransferas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0603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ybd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aminotransfer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667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he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rismate mutase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XIDATIVE PHOSPHORYLATION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0443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cyo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cytochrome o ubiquinol oxidase subunit II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439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cyo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haeme IX farnesyltransfer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0732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dh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ccinate dehydrogenase, cytochrome b556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32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nuo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H dehydrogenase I chain A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4343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frd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marate reductase, anaerobic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36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BD2 subunit I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3867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tp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brane-bound ATP synthase, F1 sector, alpha-subunit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3864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tp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brane-bound ATP synth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1211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ndh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iratory NADH dehydrogenase 2; cupric reduct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50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p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phosphate kin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0483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p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ine phosphoribosyltransferase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LUX TRANSPORTERS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0942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ybjZ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ROLIDE EFFLUX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46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dl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ABC superfamily (atp) transporter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46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dlb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ABC superfamily (atp) transporter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26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yojI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utative ABC-type multidrug/protein/lipid transport system,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17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yadH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biotic transport system permease protein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017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yad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-type multidrug transport system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QUINONES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23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ubi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rismate pyruvate ly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230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en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-succinylbenzoate-CoA synth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aquinone biosynthesis methyltransferase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REACTIVE OXYGEN SPECIES METABOLISM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410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kat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oxidase/catalase 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34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btu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thione peroxid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2818 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sh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mma-glutamate-cysteine lig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145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s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thionine S-transferase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355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gg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mma-glutamyltranspeptid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6:45:00Z</dcterms:created>
  <dc:creator>Anu Raghunathan</dc:creator>
  <dc:description/>
  <cp:keywords/>
  <dc:language>en-US</dc:language>
  <cp:lastModifiedBy>Anu Raghunathan</cp:lastModifiedBy>
  <dcterms:modified xsi:type="dcterms:W3CDTF">2008-10-22T16:47:00Z</dcterms:modified>
  <cp:revision>1</cp:revision>
  <dc:subject/>
  <dc:title>Supplemental Data S6: Selected metabolic gene set chosen for gene expression or mRNA transcript level detection in S</dc:title>
</cp:coreProperties>
</file>